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E1F" w:rsidRPr="00C97D89" w:rsidRDefault="00D63E1F" w:rsidP="00D63E1F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011D1D">
        <w:rPr>
          <w:rFonts w:ascii="Times New Roman" w:hAnsi="Times New Roman"/>
          <w:sz w:val="24"/>
          <w:szCs w:val="24"/>
        </w:rPr>
        <w:t>S1</w:t>
      </w:r>
      <w:r w:rsidR="003B693D" w:rsidRPr="00011D1D">
        <w:rPr>
          <w:rFonts w:ascii="Times New Roman" w:hAnsi="Times New Roman"/>
          <w:sz w:val="24"/>
          <w:szCs w:val="24"/>
        </w:rPr>
        <w:t xml:space="preserve"> Table.</w:t>
      </w:r>
      <w:proofErr w:type="gramEnd"/>
      <w:r w:rsidR="003B693D">
        <w:rPr>
          <w:rFonts w:ascii="Times New Roman" w:hAnsi="Times New Roman"/>
          <w:b/>
          <w:sz w:val="24"/>
          <w:szCs w:val="24"/>
        </w:rPr>
        <w:t xml:space="preserve"> </w:t>
      </w:r>
      <w:r w:rsidRPr="00C97D89">
        <w:rPr>
          <w:rFonts w:ascii="Times New Roman" w:hAnsi="Times New Roman"/>
          <w:sz w:val="24"/>
          <w:szCs w:val="24"/>
        </w:rPr>
        <w:t>Transcript specific Forward (F) and reverse (R) primers used in real-time PCR.</w:t>
      </w:r>
    </w:p>
    <w:tbl>
      <w:tblPr>
        <w:tblpPr w:leftFromText="180" w:rightFromText="180" w:vertAnchor="page" w:horzAnchor="page" w:tblpX="1098" w:tblpY="2027"/>
        <w:tblW w:w="10739" w:type="dxa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blBorders>
        <w:tblLayout w:type="fixed"/>
        <w:tblLook w:val="04A0"/>
      </w:tblPr>
      <w:tblGrid>
        <w:gridCol w:w="675"/>
        <w:gridCol w:w="3261"/>
        <w:gridCol w:w="3543"/>
        <w:gridCol w:w="1275"/>
        <w:gridCol w:w="851"/>
        <w:gridCol w:w="1134"/>
      </w:tblGrid>
      <w:tr w:rsidR="00D63E1F" w:rsidRPr="008707F8" w:rsidTr="00B46D29">
        <w:trPr>
          <w:trHeight w:val="387"/>
        </w:trPr>
        <w:tc>
          <w:tcPr>
            <w:tcW w:w="675" w:type="dxa"/>
            <w:shd w:val="clear" w:color="auto" w:fill="F79646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Sl</w:t>
            </w:r>
            <w:proofErr w:type="spellEnd"/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 No.</w:t>
            </w:r>
          </w:p>
        </w:tc>
        <w:tc>
          <w:tcPr>
            <w:tcW w:w="3261" w:type="dxa"/>
            <w:shd w:val="clear" w:color="auto" w:fill="F79646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Transcript</w:t>
            </w:r>
          </w:p>
        </w:tc>
        <w:tc>
          <w:tcPr>
            <w:tcW w:w="3543" w:type="dxa"/>
            <w:shd w:val="clear" w:color="auto" w:fill="F79646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Primer sequence (5’</w:t>
            </w:r>
            <w:r w:rsidRPr="00C97D89">
              <w:rPr>
                <w:rFonts w:ascii="Times New Roman" w:eastAsia="LucidaNewMath-Symbol" w:hAnsi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→</w:t>
            </w: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3’)</w:t>
            </w:r>
          </w:p>
        </w:tc>
        <w:tc>
          <w:tcPr>
            <w:tcW w:w="1275" w:type="dxa"/>
            <w:shd w:val="clear" w:color="auto" w:fill="F79646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Tm (</w:t>
            </w:r>
            <w:r w:rsidRPr="00C97D89">
              <w:rPr>
                <w:rFonts w:ascii="Times New Roman" w:eastAsia="LucidaNewMath-Symbol" w:hAnsi="Times New Roman"/>
                <w:b/>
                <w:bCs/>
                <w:i/>
                <w:iCs/>
                <w:color w:val="FFFFFF"/>
                <w:sz w:val="20"/>
                <w:szCs w:val="20"/>
                <w:vertAlign w:val="superscript"/>
              </w:rPr>
              <w:t>◦</w:t>
            </w: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C)</w:t>
            </w:r>
          </w:p>
        </w:tc>
        <w:tc>
          <w:tcPr>
            <w:tcW w:w="851" w:type="dxa"/>
            <w:shd w:val="clear" w:color="auto" w:fill="F79646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Cycles</w:t>
            </w:r>
          </w:p>
        </w:tc>
        <w:tc>
          <w:tcPr>
            <w:tcW w:w="1134" w:type="dxa"/>
            <w:shd w:val="clear" w:color="auto" w:fill="F79646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right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</w:rPr>
              <w:t>Reaction Efficiency</w:t>
            </w:r>
          </w:p>
        </w:tc>
      </w:tr>
      <w:tr w:rsidR="00D63E1F" w:rsidRPr="008707F8" w:rsidTr="00B46D29">
        <w:trPr>
          <w:trHeight w:val="193"/>
        </w:trPr>
        <w:tc>
          <w:tcPr>
            <w:tcW w:w="10739" w:type="dxa"/>
            <w:gridSpan w:val="6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nown  transcript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β</w:t>
            </w:r>
            <w:r w:rsidRPr="00C97D89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proofErr w:type="spellStart"/>
            <w:r w:rsidRPr="00C97D89">
              <w:rPr>
                <w:rFonts w:ascii="Times New Roman" w:hAnsi="Times New Roman"/>
                <w:i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TTCGAGCAGGAGATGGGCACTG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CATCCTGTCAGCAATGCCA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D63E1F" w:rsidRPr="008707F8" w:rsidTr="00B46D29">
        <w:trPr>
          <w:trHeight w:val="34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Estrogen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 xml:space="preserve"> receptor binding site associated antigen 9 variant 1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GCCATCACACAGTTTCGCCT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TCCCATGAGCTCCACTCCTC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Vitellogenin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TCAGGGACGAGGCCACAGACA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CCGTCGCACTGCCACACAGA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Insulin receptor b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CCCGGGGTCAAAATGCAGCT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GGGTAACTCAGGCCACGGA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450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ibrinogen gamma chain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 w:rsidRPr="00C97D89">
              <w:rPr>
                <w:rFonts w:ascii="Times New Roman" w:hAnsi="Times New Roman"/>
                <w:sz w:val="20"/>
                <w:szCs w:val="20"/>
              </w:rPr>
              <w:t>ACGCCACTTTCAAACTTGGACCA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CAGCGGTTCATCCACCAGCCAG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 xml:space="preserve">Green sensitive cone </w:t>
            </w: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opsin</w:t>
            </w:r>
            <w:proofErr w:type="spellEnd"/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 GGGCAAAGATGAACGGCACT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GTACCAGCCACAGCCAGG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Steroid receptor homolog SVP-46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AGAAGCTCTTGCAGCCCTCG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CCACAGAACGTGTTGCGGGA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D63E1F" w:rsidRPr="008707F8" w:rsidTr="00B46D29">
        <w:trPr>
          <w:trHeight w:val="385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Spermatogenic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 xml:space="preserve"> glyceraldehydes 3-phosphate </w:t>
            </w: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GGTAGGGCTTTTCTGCTGTCGCA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ATGCCGGTGCAGGCATTTCCC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Semaphorin3fa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CGTCCCCGTGATGTCTGCGA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CAGCTTCCTCGCTCCAGTC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Follistatin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 xml:space="preserve"> like-2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GGAGAACAACCGCCTGCTCA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TCATGGCAGTGCAGACCCAG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Cathepsin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>-Z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GCCCTTGTATGCGCTGGTGAC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AGGACCCATCAGCTGTGGCA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36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 xml:space="preserve">11-beta-hydroxysteroid </w:t>
            </w: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TGGAGGAACCTGTCGCTGACG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AGCCAATGAGGATCTGAGCCCTG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CCATTCACTCCAGAGGCCTTGG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TTCACGCAGAACGCGAACAGTC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63E1F" w:rsidRPr="008707F8" w:rsidTr="00B46D29">
        <w:trPr>
          <w:trHeight w:val="387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7D89">
              <w:rPr>
                <w:rFonts w:ascii="Times New Roman" w:hAnsi="Times New Roman"/>
                <w:sz w:val="20"/>
                <w:szCs w:val="20"/>
              </w:rPr>
              <w:t>Activin</w:t>
            </w:r>
            <w:proofErr w:type="spellEnd"/>
            <w:r w:rsidRPr="00C97D89">
              <w:rPr>
                <w:rFonts w:ascii="Times New Roman" w:hAnsi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GTAAGGCTCCCTTCAGCGACAC</w:t>
            </w:r>
          </w:p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ATCGGTCCAGGGTCCTGGG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rPr>
                <w:rFonts w:ascii="Times New Roman" w:hAnsi="Times New Roman"/>
                <w:bCs/>
                <w:sz w:val="20"/>
                <w:szCs w:val="20"/>
              </w:rPr>
            </w:pPr>
          </w:p>
          <w:p w:rsidR="00D63E1F" w:rsidRPr="00C97D89" w:rsidRDefault="00D63E1F" w:rsidP="00B46D29">
            <w:pPr>
              <w:pStyle w:val="ListParagraph"/>
              <w:widowControl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3" w:type="dxa"/>
          </w:tcPr>
          <w:p w:rsidR="00D63E1F" w:rsidRPr="00C97D89" w:rsidRDefault="00D63E1F" w:rsidP="00B46D2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3E1F" w:rsidRPr="008707F8" w:rsidTr="00B46D29">
        <w:trPr>
          <w:trHeight w:val="193"/>
        </w:trPr>
        <w:tc>
          <w:tcPr>
            <w:tcW w:w="10739" w:type="dxa"/>
            <w:gridSpan w:val="6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7D8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Un-known  transcript having  putative ORFs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19676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CGTCCTGTTCACTGCACCCAG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ATGCCACAGCAGACGTCGCT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D63E1F" w:rsidRPr="008707F8" w:rsidTr="00B46D29">
        <w:trPr>
          <w:trHeight w:val="450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20067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GGCTCTATACCAGGTGGTGCA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CAGTGGTTCTGGAGTCATGCAG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20271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TGCAGGTCTCTGTGGTGGTG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ACAGCTGGATGCTGGGCAGT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D63E1F" w:rsidRPr="008707F8" w:rsidTr="00B46D29">
        <w:trPr>
          <w:trHeight w:val="379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6976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CAGATATGGCCCCAGGACAA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TCCAGTGGAAGTAACTGGCAC</w:t>
            </w:r>
            <w:r w:rsidRPr="00C97D8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D63E1F" w:rsidRPr="008707F8" w:rsidTr="00B46D29">
        <w:trPr>
          <w:trHeight w:val="427"/>
        </w:trPr>
        <w:tc>
          <w:tcPr>
            <w:tcW w:w="675" w:type="dxa"/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7314</w:t>
            </w:r>
          </w:p>
        </w:tc>
        <w:tc>
          <w:tcPr>
            <w:tcW w:w="3543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ACCTGGTTAGTTTGCGGCGTA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TAGAGCACAAGGCGCTGGAT</w:t>
            </w:r>
          </w:p>
        </w:tc>
        <w:tc>
          <w:tcPr>
            <w:tcW w:w="1275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D63E1F" w:rsidRPr="008707F8" w:rsidTr="00B46D29">
        <w:trPr>
          <w:trHeight w:val="465"/>
        </w:trPr>
        <w:tc>
          <w:tcPr>
            <w:tcW w:w="67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Node-19294</w:t>
            </w:r>
          </w:p>
        </w:tc>
        <w:tc>
          <w:tcPr>
            <w:tcW w:w="3543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F: AGCAGGAAGGATTTGAGGCACT</w:t>
            </w:r>
          </w:p>
          <w:p w:rsidR="00D63E1F" w:rsidRPr="00C97D89" w:rsidRDefault="00D63E1F" w:rsidP="00B46D29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R: GGGCGCACTTTGCTTCCTCT</w:t>
            </w:r>
          </w:p>
        </w:tc>
        <w:tc>
          <w:tcPr>
            <w:tcW w:w="1275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8" w:space="0" w:color="F79646"/>
              <w:bottom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F79646"/>
              <w:bottom w:val="single" w:sz="8" w:space="0" w:color="F79646"/>
              <w:right w:val="single" w:sz="8" w:space="0" w:color="F79646"/>
            </w:tcBorders>
          </w:tcPr>
          <w:p w:rsidR="00D63E1F" w:rsidRPr="00C97D89" w:rsidRDefault="00D63E1F" w:rsidP="00B46D29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97D8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</w:tbl>
    <w:p w:rsidR="00D63E1F" w:rsidRPr="00C97D89" w:rsidRDefault="00D63E1F" w:rsidP="00D63E1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D63E1F" w:rsidRPr="00C97D89" w:rsidRDefault="00D63E1F" w:rsidP="00D63E1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D63E1F" w:rsidRPr="00C97D89" w:rsidRDefault="00D63E1F" w:rsidP="00D63E1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D63E1F" w:rsidRPr="00C97D89" w:rsidRDefault="00D63E1F" w:rsidP="00D63E1F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4B68C4" w:rsidRDefault="004B68C4"/>
    <w:sectPr w:rsidR="004B68C4" w:rsidSect="004B6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NewMath-Symbo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3A6CDF"/>
    <w:multiLevelType w:val="hybridMultilevel"/>
    <w:tmpl w:val="4DE85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D63E1F"/>
    <w:rsid w:val="00011D1D"/>
    <w:rsid w:val="003B693D"/>
    <w:rsid w:val="004B68C4"/>
    <w:rsid w:val="00981836"/>
    <w:rsid w:val="00D63E1F"/>
    <w:rsid w:val="00F07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E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E1F"/>
    <w:pPr>
      <w:widowControl w:val="0"/>
      <w:spacing w:after="0" w:line="240" w:lineRule="auto"/>
      <w:ind w:left="720"/>
      <w:contextualSpacing/>
      <w:jc w:val="both"/>
    </w:pPr>
    <w:rPr>
      <w:rFonts w:eastAsia="Times New Roman"/>
      <w:kern w:val="2"/>
      <w:sz w:val="21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4-12-18T14:45:00Z</dcterms:created>
  <dcterms:modified xsi:type="dcterms:W3CDTF">2014-12-23T10:34:00Z</dcterms:modified>
</cp:coreProperties>
</file>